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877CD" w14:textId="77777777" w:rsidR="00B43AF0" w:rsidRDefault="00B43AF0"/>
    <w:p w14:paraId="472383EC" w14:textId="68866F4B" w:rsidR="00B87585" w:rsidRPr="00B43AF0" w:rsidRDefault="00B875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3AF0">
        <w:rPr>
          <w:rFonts w:ascii="Times New Roman" w:hAnsi="Times New Roman" w:cs="Times New Roman"/>
          <w:b/>
          <w:bCs/>
          <w:sz w:val="24"/>
          <w:szCs w:val="24"/>
        </w:rPr>
        <w:t>Table 1. Primer list.</w:t>
      </w:r>
    </w:p>
    <w:p w14:paraId="26C82469" w14:textId="6729856B" w:rsidR="00B87585" w:rsidRPr="00D87EE9" w:rsidRDefault="00B87585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B87585" w:rsidRPr="00D87EE9" w14:paraId="6383FFF1" w14:textId="77777777" w:rsidTr="00E05770">
        <w:tc>
          <w:tcPr>
            <w:tcW w:w="3325" w:type="dxa"/>
            <w:vAlign w:val="center"/>
          </w:tcPr>
          <w:p w14:paraId="641FD9D4" w14:textId="77777777" w:rsidR="005619C1" w:rsidRPr="00C777D2" w:rsidRDefault="005619C1" w:rsidP="00D87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707E09" w14:textId="561AFB19" w:rsidR="00B87585" w:rsidRPr="00826208" w:rsidRDefault="00D87EE9" w:rsidP="00D87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6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  <w:p w14:paraId="67E4F7CF" w14:textId="58081DEA" w:rsidR="00236B99" w:rsidRPr="00C777D2" w:rsidRDefault="00236B99" w:rsidP="00D87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6B5F8B8F" w14:textId="77777777" w:rsidR="005619C1" w:rsidRPr="00C777D2" w:rsidRDefault="005619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223E9F" w14:textId="4B5A3B60" w:rsidR="005619C1" w:rsidRPr="00C777D2" w:rsidRDefault="005619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7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  <w:p w14:paraId="56039BFC" w14:textId="4DC3817A" w:rsidR="00B87585" w:rsidRPr="00C777D2" w:rsidRDefault="00B875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7585" w14:paraId="2ED4F675" w14:textId="77777777" w:rsidTr="00E05770">
        <w:tc>
          <w:tcPr>
            <w:tcW w:w="3325" w:type="dxa"/>
            <w:vAlign w:val="center"/>
          </w:tcPr>
          <w:p w14:paraId="31C2AC87" w14:textId="77777777" w:rsidR="00B87585" w:rsidRPr="002C3441" w:rsidRDefault="00D87EE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11b</w:t>
            </w:r>
          </w:p>
          <w:p w14:paraId="59FEA1E2" w14:textId="07891A4D" w:rsidR="00236B99" w:rsidRPr="002C3441" w:rsidRDefault="00236B9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650487D6" w14:textId="43A6FF98" w:rsidR="00B87585" w:rsidRPr="002C3441" w:rsidRDefault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185196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GGACTCTGCCCAGACCAC</w:t>
            </w:r>
          </w:p>
          <w:p w14:paraId="18953312" w14:textId="32196873" w:rsidR="00C30A54" w:rsidRPr="002C3441" w:rsidRDefault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TCGGGGATACTTCGCTGT</w:t>
            </w:r>
          </w:p>
        </w:tc>
      </w:tr>
      <w:tr w:rsidR="00B87585" w14:paraId="435C763A" w14:textId="77777777" w:rsidTr="00E05770">
        <w:tc>
          <w:tcPr>
            <w:tcW w:w="3325" w:type="dxa"/>
            <w:vAlign w:val="center"/>
          </w:tcPr>
          <w:p w14:paraId="7C4B136D" w14:textId="77777777" w:rsidR="00B87585" w:rsidRPr="002C3441" w:rsidRDefault="00D87EE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14</w:t>
            </w:r>
          </w:p>
          <w:p w14:paraId="3AFFB3D5" w14:textId="1461857F" w:rsidR="00236B99" w:rsidRPr="002C3441" w:rsidRDefault="00236B9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418D7897" w14:textId="18AEED52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AATGGAGACGCCCACAG</w:t>
            </w:r>
          </w:p>
          <w:p w14:paraId="7EA2B73C" w14:textId="019CC54B" w:rsidR="00B87585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CGGAGCGCTAGGGTTTAC</w:t>
            </w:r>
          </w:p>
        </w:tc>
      </w:tr>
      <w:tr w:rsidR="00B87585" w14:paraId="0308D4E2" w14:textId="77777777" w:rsidTr="00E05770">
        <w:tc>
          <w:tcPr>
            <w:tcW w:w="3325" w:type="dxa"/>
            <w:vAlign w:val="center"/>
          </w:tcPr>
          <w:p w14:paraId="023C0146" w14:textId="77777777" w:rsidR="00B87585" w:rsidRPr="002C3441" w:rsidRDefault="00D87EE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31</w:t>
            </w:r>
          </w:p>
          <w:p w14:paraId="4D306B9B" w14:textId="673548F0" w:rsidR="00236B99" w:rsidRPr="002C3441" w:rsidRDefault="00236B99" w:rsidP="00D87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2B427A50" w14:textId="22E63FAD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GTGGATGAGGTCCAGATTTC</w:t>
            </w:r>
          </w:p>
          <w:p w14:paraId="559CFFA9" w14:textId="7D69E339" w:rsidR="00B87585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TGCAGCACAATGTCCTCTC</w:t>
            </w:r>
          </w:p>
        </w:tc>
      </w:tr>
      <w:tr w:rsidR="00B87585" w14:paraId="05F7B057" w14:textId="77777777" w:rsidTr="00E05770">
        <w:tc>
          <w:tcPr>
            <w:tcW w:w="3325" w:type="dxa"/>
            <w:vAlign w:val="center"/>
          </w:tcPr>
          <w:p w14:paraId="2F3FBE59" w14:textId="77777777" w:rsidR="00284392" w:rsidRPr="002C3441" w:rsidRDefault="0028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80</w:t>
            </w:r>
          </w:p>
          <w:p w14:paraId="04DB9774" w14:textId="530984FD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0661F801" w14:textId="17FAFB07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AAGCAAGGGGCTGAAAAG</w:t>
            </w:r>
          </w:p>
          <w:p w14:paraId="774DFD34" w14:textId="5CDC30A5" w:rsidR="00B87585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GAAGTTCCCAGAAGAGGTCA</w:t>
            </w:r>
          </w:p>
        </w:tc>
      </w:tr>
      <w:tr w:rsidR="00B87585" w14:paraId="58194E16" w14:textId="77777777" w:rsidTr="00E05770">
        <w:tc>
          <w:tcPr>
            <w:tcW w:w="3325" w:type="dxa"/>
            <w:vAlign w:val="center"/>
          </w:tcPr>
          <w:p w14:paraId="3D6B714D" w14:textId="77777777" w:rsidR="00284392" w:rsidRPr="002C3441" w:rsidRDefault="0028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86</w:t>
            </w:r>
          </w:p>
          <w:p w14:paraId="0A34B8EC" w14:textId="3B761E0B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37D2029A" w14:textId="70B1AD8D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AGAAGCAGCCAAAATGGAT</w:t>
            </w:r>
          </w:p>
          <w:p w14:paraId="23A6FBDF" w14:textId="3DE8CFDE" w:rsidR="00B87585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AATCTTCAGAGGAGCAGCAC</w:t>
            </w:r>
          </w:p>
        </w:tc>
      </w:tr>
      <w:tr w:rsidR="00B87585" w14:paraId="279EE8AA" w14:textId="77777777" w:rsidTr="00E05770">
        <w:tc>
          <w:tcPr>
            <w:tcW w:w="3325" w:type="dxa"/>
            <w:vAlign w:val="center"/>
          </w:tcPr>
          <w:p w14:paraId="6A15C92B" w14:textId="77777777" w:rsidR="00B87585" w:rsidRPr="002C3441" w:rsidRDefault="0028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D206</w:t>
            </w:r>
          </w:p>
          <w:p w14:paraId="5DD5850C" w14:textId="5DE660A0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2B1C8C2D" w14:textId="3E851604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CACCAAAACCTGAGCCAAC</w:t>
            </w:r>
          </w:p>
          <w:p w14:paraId="635DFC24" w14:textId="30E2CF3F" w:rsidR="00B87585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D4462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CACCCATCTTCAGTAACTGGT</w:t>
            </w:r>
          </w:p>
        </w:tc>
      </w:tr>
      <w:tr w:rsidR="00284392" w14:paraId="4A6BABA2" w14:textId="77777777" w:rsidTr="00E05770">
        <w:tc>
          <w:tcPr>
            <w:tcW w:w="3325" w:type="dxa"/>
            <w:vAlign w:val="center"/>
          </w:tcPr>
          <w:p w14:paraId="26DC43DE" w14:textId="77777777" w:rsidR="00284392" w:rsidRPr="002C3441" w:rsidRDefault="0028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TNF</w:t>
            </w:r>
            <w:r w:rsidRPr="002C3441">
              <w:rPr>
                <w:rFonts w:ascii="Symbol" w:hAnsi="Symbol" w:cs="Times New Roman"/>
                <w:sz w:val="24"/>
                <w:szCs w:val="24"/>
              </w:rPr>
              <w:t>a</w:t>
            </w:r>
          </w:p>
          <w:p w14:paraId="0609E59F" w14:textId="60D357CD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355822DC" w14:textId="040BBDF1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GCCCATGTTGTAGCAAACC</w:t>
            </w:r>
          </w:p>
          <w:p w14:paraId="44BAB983" w14:textId="13798846" w:rsidR="00284392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CTCAGCTCCACGCCATT</w:t>
            </w:r>
          </w:p>
        </w:tc>
      </w:tr>
      <w:tr w:rsidR="006974DB" w14:paraId="7CD2EAFF" w14:textId="77777777" w:rsidTr="00E05770">
        <w:tc>
          <w:tcPr>
            <w:tcW w:w="3325" w:type="dxa"/>
            <w:vAlign w:val="center"/>
          </w:tcPr>
          <w:p w14:paraId="66FECCA4" w14:textId="1D58E056" w:rsidR="006974DB" w:rsidRPr="002C3441" w:rsidRDefault="00697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IL-6</w:t>
            </w:r>
          </w:p>
          <w:p w14:paraId="404D4375" w14:textId="428E4521" w:rsidR="006974DB" w:rsidRPr="002C3441" w:rsidRDefault="006974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48F15A35" w14:textId="5F61D005" w:rsidR="006974DB" w:rsidRPr="002C3441" w:rsidRDefault="006974DB" w:rsidP="00697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ATGAGTACAAAAGTCCTGATCCA</w:t>
            </w:r>
          </w:p>
          <w:p w14:paraId="6F21C015" w14:textId="423974E3" w:rsidR="006974DB" w:rsidRPr="002C3441" w:rsidRDefault="006974DB" w:rsidP="00697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TGCAGCCACTGGTTCTGT</w:t>
            </w:r>
          </w:p>
        </w:tc>
      </w:tr>
      <w:tr w:rsidR="00284392" w14:paraId="2BB390C6" w14:textId="77777777" w:rsidTr="00E05770">
        <w:tc>
          <w:tcPr>
            <w:tcW w:w="3325" w:type="dxa"/>
            <w:vAlign w:val="center"/>
          </w:tcPr>
          <w:p w14:paraId="6DA2B1C6" w14:textId="77777777" w:rsidR="00284392" w:rsidRPr="002C3441" w:rsidRDefault="0028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IL-10</w:t>
            </w:r>
          </w:p>
          <w:p w14:paraId="1FA445E9" w14:textId="6B2460CE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16EE4E5D" w14:textId="6668B548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GCCTTCAGCAGAGTGAAGA</w:t>
            </w:r>
          </w:p>
          <w:p w14:paraId="7C1AD03C" w14:textId="382281AB" w:rsidR="00284392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CAACCCAGGTAACCCTTAAA</w:t>
            </w:r>
          </w:p>
        </w:tc>
      </w:tr>
      <w:tr w:rsidR="00236B99" w14:paraId="4250BD30" w14:textId="77777777" w:rsidTr="00E05770">
        <w:tc>
          <w:tcPr>
            <w:tcW w:w="3325" w:type="dxa"/>
            <w:vAlign w:val="center"/>
          </w:tcPr>
          <w:p w14:paraId="52365210" w14:textId="77777777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CL3</w:t>
            </w:r>
          </w:p>
          <w:p w14:paraId="26DBB3FC" w14:textId="45F7E5C3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0D1884E3" w14:textId="78A6F659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DD28BD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AGAATCATGCAGGTCTCCAC</w:t>
            </w:r>
          </w:p>
          <w:p w14:paraId="5594A37C" w14:textId="63938FE1" w:rsidR="00236B99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D28BD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GCGTGTCAGCAGCAAGTG</w:t>
            </w:r>
          </w:p>
        </w:tc>
      </w:tr>
      <w:tr w:rsidR="00236B99" w14:paraId="03284019" w14:textId="77777777" w:rsidTr="00E05770">
        <w:tc>
          <w:tcPr>
            <w:tcW w:w="3325" w:type="dxa"/>
            <w:vAlign w:val="center"/>
          </w:tcPr>
          <w:p w14:paraId="0C089180" w14:textId="77777777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CCL4</w:t>
            </w:r>
          </w:p>
          <w:p w14:paraId="2E76BEEB" w14:textId="08F7230E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48BC2613" w14:textId="3771B760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DD28BD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TGCTCTCCAGCGCTCTC</w:t>
            </w:r>
          </w:p>
          <w:p w14:paraId="1C87071A" w14:textId="084118B9" w:rsidR="00236B99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D28BD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CCACAAAGTTGCGAGGAAG</w:t>
            </w:r>
          </w:p>
        </w:tc>
      </w:tr>
      <w:tr w:rsidR="00236B99" w14:paraId="45A03274" w14:textId="77777777" w:rsidTr="00E05770">
        <w:tc>
          <w:tcPr>
            <w:tcW w:w="3325" w:type="dxa"/>
            <w:vAlign w:val="center"/>
          </w:tcPr>
          <w:p w14:paraId="293E189A" w14:textId="77777777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IL-8</w:t>
            </w:r>
          </w:p>
          <w:p w14:paraId="3A2FB5C8" w14:textId="3FC2A4EE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2355A78C" w14:textId="28BE726E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DD28BD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GACAGCAGAGCACACAAGC</w:t>
            </w:r>
          </w:p>
          <w:p w14:paraId="535D8410" w14:textId="752B8CC1" w:rsidR="00236B99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D28BD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TGGTTCCTTCCGGTGGT</w:t>
            </w:r>
          </w:p>
        </w:tc>
      </w:tr>
      <w:tr w:rsidR="00236B99" w14:paraId="0C88B29F" w14:textId="77777777" w:rsidTr="00E05770">
        <w:tc>
          <w:tcPr>
            <w:tcW w:w="3325" w:type="dxa"/>
            <w:vAlign w:val="center"/>
          </w:tcPr>
          <w:p w14:paraId="6B1321E4" w14:textId="77777777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Human ICAM-1</w:t>
            </w:r>
          </w:p>
          <w:p w14:paraId="2DBC6169" w14:textId="4E429320" w:rsidR="00236B99" w:rsidRPr="002C3441" w:rsidRDefault="00236B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0D63DF80" w14:textId="49FD1336" w:rsidR="00C30A54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DD28BD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CTTCCTCACCGTGTACTGG</w:t>
            </w:r>
          </w:p>
          <w:p w14:paraId="2EF1C7BF" w14:textId="2B48DA83" w:rsidR="00236B99" w:rsidRPr="002C3441" w:rsidRDefault="00C30A54" w:rsidP="00C30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D28BD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GCGTAGGGTAAGGTTCTTGC</w:t>
            </w:r>
          </w:p>
        </w:tc>
      </w:tr>
      <w:tr w:rsidR="003D4462" w14:paraId="60434251" w14:textId="77777777" w:rsidTr="00E05770">
        <w:tc>
          <w:tcPr>
            <w:tcW w:w="3325" w:type="dxa"/>
            <w:vAlign w:val="center"/>
          </w:tcPr>
          <w:p w14:paraId="2C287DDA" w14:textId="6E5F9474" w:rsidR="003D4462" w:rsidRPr="002C3441" w:rsidRDefault="003D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Endo-SIRP</w:t>
            </w:r>
            <w:r w:rsidRPr="002C3441">
              <w:rPr>
                <w:rFonts w:ascii="Symbol" w:hAnsi="Symbol" w:cs="Times New Roman"/>
                <w:sz w:val="24"/>
                <w:szCs w:val="24"/>
              </w:rPr>
              <w:t>a</w:t>
            </w:r>
          </w:p>
          <w:p w14:paraId="114295BA" w14:textId="0E2C6F2C" w:rsidR="003D4462" w:rsidRPr="002C3441" w:rsidRDefault="003D44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0A2BDBC8" w14:textId="205A192A" w:rsidR="0095000A" w:rsidRPr="002C3441" w:rsidRDefault="0095000A" w:rsidP="009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DD28BD" w:rsidRPr="002C3441">
              <w:rPr>
                <w:sz w:val="24"/>
                <w:szCs w:val="24"/>
              </w:rPr>
              <w:t xml:space="preserve"> </w:t>
            </w:r>
            <w:r w:rsidR="00DD28BD" w:rsidRPr="002C3441">
              <w:rPr>
                <w:rFonts w:ascii="Times New Roman" w:hAnsi="Times New Roman" w:cs="Times New Roman"/>
                <w:sz w:val="24"/>
                <w:szCs w:val="24"/>
              </w:rPr>
              <w:t>GCCTGGGGTCCAAGAACT</w:t>
            </w:r>
          </w:p>
          <w:p w14:paraId="4276BD26" w14:textId="61FEE620" w:rsidR="003D4462" w:rsidRPr="002C3441" w:rsidRDefault="0095000A" w:rsidP="009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D28BD" w:rsidRPr="002C3441">
              <w:rPr>
                <w:sz w:val="24"/>
                <w:szCs w:val="24"/>
              </w:rPr>
              <w:t xml:space="preserve">  </w:t>
            </w:r>
            <w:r w:rsidR="00DD28BD" w:rsidRPr="002C3441">
              <w:rPr>
                <w:rFonts w:ascii="Times New Roman" w:hAnsi="Times New Roman" w:cs="Times New Roman"/>
                <w:sz w:val="24"/>
                <w:szCs w:val="24"/>
              </w:rPr>
              <w:t>GCAGTCGAGGGTCTTCAAAA</w:t>
            </w:r>
          </w:p>
        </w:tc>
      </w:tr>
      <w:tr w:rsidR="003D4462" w14:paraId="3B6122E2" w14:textId="77777777" w:rsidTr="00E05770">
        <w:tc>
          <w:tcPr>
            <w:tcW w:w="3325" w:type="dxa"/>
            <w:vAlign w:val="center"/>
          </w:tcPr>
          <w:p w14:paraId="4154D055" w14:textId="4AEB5F48" w:rsidR="003D4462" w:rsidRPr="002C3441" w:rsidRDefault="003D4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Engineered-SIRP</w:t>
            </w:r>
            <w:r w:rsidRPr="002C3441">
              <w:rPr>
                <w:rFonts w:ascii="Symbol" w:hAnsi="Symbol" w:cs="Times New Roman"/>
                <w:sz w:val="24"/>
                <w:szCs w:val="24"/>
              </w:rPr>
              <w:t>a</w:t>
            </w:r>
          </w:p>
          <w:p w14:paraId="0F5407FA" w14:textId="1CFA1719" w:rsidR="003D4462" w:rsidRPr="002C3441" w:rsidRDefault="003D44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126C63EA" w14:textId="2F7732FE" w:rsidR="0095000A" w:rsidRPr="002C3441" w:rsidRDefault="0095000A" w:rsidP="009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A15B1" w:rsidRPr="002C3441">
              <w:rPr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GGTGGTGTTCAATTAGCTGAC</w:t>
            </w:r>
          </w:p>
          <w:p w14:paraId="25C2C08A" w14:textId="1CD81934" w:rsidR="003D4462" w:rsidRPr="002C3441" w:rsidRDefault="0095000A" w:rsidP="009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15B1"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TGATAGGATAAGTAATGGTTGTCTGG</w:t>
            </w:r>
          </w:p>
        </w:tc>
      </w:tr>
      <w:tr w:rsidR="007C0102" w14:paraId="678C203D" w14:textId="77777777" w:rsidTr="00E05770">
        <w:tc>
          <w:tcPr>
            <w:tcW w:w="3325" w:type="dxa"/>
            <w:vAlign w:val="center"/>
          </w:tcPr>
          <w:p w14:paraId="5751CCF0" w14:textId="5DFBEB7E" w:rsidR="007C0102" w:rsidRPr="002C3441" w:rsidRDefault="002C3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7C0102" w:rsidRPr="002C344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7908EE69" w14:textId="05BDA439" w:rsidR="007C0102" w:rsidRPr="002C3441" w:rsidRDefault="007C0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5" w:type="dxa"/>
            <w:vAlign w:val="center"/>
          </w:tcPr>
          <w:p w14:paraId="4B6910EE" w14:textId="5714E68E" w:rsidR="007C0102" w:rsidRPr="002C3441" w:rsidRDefault="007C0102" w:rsidP="007C0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ATGACATCAAGAAGGTGGTG</w:t>
            </w:r>
          </w:p>
          <w:p w14:paraId="66AF20D9" w14:textId="54AD188B" w:rsidR="007C0102" w:rsidRPr="002C3441" w:rsidRDefault="007C0102" w:rsidP="007C0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41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2C3441" w:rsidRPr="002C3441">
              <w:rPr>
                <w:sz w:val="24"/>
                <w:szCs w:val="24"/>
              </w:rPr>
              <w:t xml:space="preserve">  </w:t>
            </w:r>
            <w:r w:rsidR="002C3441" w:rsidRPr="002C3441">
              <w:rPr>
                <w:rFonts w:ascii="Times New Roman" w:hAnsi="Times New Roman" w:cs="Times New Roman"/>
                <w:sz w:val="24"/>
                <w:szCs w:val="24"/>
              </w:rPr>
              <w:t>CATACCAGGAAATGAGCTTG</w:t>
            </w:r>
          </w:p>
        </w:tc>
      </w:tr>
    </w:tbl>
    <w:p w14:paraId="3EF03955" w14:textId="2AC8A800" w:rsidR="00B87585" w:rsidRDefault="00B87585"/>
    <w:p w14:paraId="6EE1C823" w14:textId="66C7D322" w:rsidR="00B43AF0" w:rsidRDefault="00B43AF0"/>
    <w:p w14:paraId="1AFBB943" w14:textId="77777777" w:rsidR="00B43AF0" w:rsidRDefault="00B43AF0"/>
    <w:sectPr w:rsidR="00B43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3A"/>
    <w:rsid w:val="00077D63"/>
    <w:rsid w:val="00185196"/>
    <w:rsid w:val="00236B99"/>
    <w:rsid w:val="00284392"/>
    <w:rsid w:val="002C3441"/>
    <w:rsid w:val="003A15B1"/>
    <w:rsid w:val="003D4462"/>
    <w:rsid w:val="005619C1"/>
    <w:rsid w:val="006974DB"/>
    <w:rsid w:val="006D713A"/>
    <w:rsid w:val="007C0102"/>
    <w:rsid w:val="00826208"/>
    <w:rsid w:val="0095000A"/>
    <w:rsid w:val="00AE09C7"/>
    <w:rsid w:val="00B43AF0"/>
    <w:rsid w:val="00B87585"/>
    <w:rsid w:val="00C30A54"/>
    <w:rsid w:val="00C777D2"/>
    <w:rsid w:val="00D87EE9"/>
    <w:rsid w:val="00DD28BD"/>
    <w:rsid w:val="00E05770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C4CD"/>
  <w15:chartTrackingRefBased/>
  <w15:docId w15:val="{D3A069D3-0A8F-4394-B6D5-DFB588DC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HSIANG WU</dc:creator>
  <cp:keywords/>
  <dc:description/>
  <cp:lastModifiedBy>HAO-HSIANG WU</cp:lastModifiedBy>
  <cp:revision>23</cp:revision>
  <dcterms:created xsi:type="dcterms:W3CDTF">2020-06-11T03:20:00Z</dcterms:created>
  <dcterms:modified xsi:type="dcterms:W3CDTF">2020-06-15T09:40:00Z</dcterms:modified>
</cp:coreProperties>
</file>